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Table 1.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Distribution of 1,147 colorectal cancer cases and 1,594 controls, with corresponding o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dd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atios (ORs) and 95% confidence intervals (CIs), according to history of diabetes in strata of selected covariates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>Italy and Spain, 2007-2013.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249"/>
        <w:gridCol w:w="1248"/>
        <w:gridCol w:w="1895"/>
        <w:gridCol w:w="1646"/>
      </w:tblGrid>
      <w:tr>
        <w:trPr>
          <w:tblHeader w:val="true"/>
        </w:trPr>
        <w:tc>
          <w:tcPr>
            <w:tcW w:w="2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Covariates</w:t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History of diabetes</w:t>
            </w:r>
          </w:p>
        </w:tc>
        <w:tc>
          <w:tcPr>
            <w:tcW w:w="18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OR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  <w:lang w:val="en-GB" w:eastAsia="ja-JP"/>
              </w:rPr>
              <w:t>a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 xml:space="preserve"> (95% CI)</w:t>
            </w:r>
          </w:p>
        </w:tc>
        <w:tc>
          <w:tcPr>
            <w:tcW w:w="1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-value 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for heterogene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 w:eastAsia="en-US"/>
              </w:rPr>
              <w:t>b</w:t>
            </w:r>
          </w:p>
        </w:tc>
      </w:tr>
      <w:tr>
        <w:trPr>
          <w:tblHeader w:val="true"/>
        </w:trPr>
        <w:tc>
          <w:tcPr>
            <w:tcW w:w="2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No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 xml:space="preserve">Yes </w:t>
            </w:r>
          </w:p>
        </w:tc>
        <w:tc>
          <w:tcPr>
            <w:tcW w:w="18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>
          <w:tblHeader w:val="true"/>
        </w:trPr>
        <w:tc>
          <w:tcPr>
            <w:tcW w:w="2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Cases/</w:t>
            </w:r>
          </w:p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control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Cases/</w:t>
            </w:r>
          </w:p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controls</w:t>
            </w:r>
          </w:p>
        </w:tc>
        <w:tc>
          <w:tcPr>
            <w:tcW w:w="18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Sex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Men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641/863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09/135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13 (0.85-1.52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Women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347/543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50/53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49 (0.94-2.36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46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 xml:space="preserve">Age 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&lt; 65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403/642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35/52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10 (0.67-1.80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65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585/764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24/136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22 (0.92-1.62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61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Education (years)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highlight w:val="yellow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highlight w:val="yellow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highlight w:val="yellow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highlight w:val="yellow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&lt; 8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561/668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15/122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15 (0.85-1.55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8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425/737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44/66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32 (0.85-2.05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87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Missing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2/1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/0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highlight w:val="yellow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highlight w:val="yellow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Tobacco smoking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highlight w:val="yellow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highlight w:val="yellow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Never smokers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398/600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61/64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40 (0.93-2.12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/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Ever smokers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584/804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97/124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13 (0.83-1.54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54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 xml:space="preserve">Missing 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6/2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/0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Alcohol consumption (drink/day)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 xml:space="preserve">&lt; 1 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455/701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90/99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34 (0.96-1.89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 xml:space="preserve">1 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488/605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54/72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95 (0.64-1.42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09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Missing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45/100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5/17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rPr/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Body mass index (kg/m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  <w:lang w:val="en-GB" w:eastAsia="ja-JP"/>
              </w:rPr>
              <w:t>2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)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&lt; 25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356/508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43/36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77 (1.07-2.94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25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631/894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16/152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05 (0.79-1.40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21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Missing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/4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/0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Physical activity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vertAlign w:val="superscript"/>
                <w:lang w:val="en-GB" w:eastAsia="ja-JP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(METS h/week)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  <w:t xml:space="preserve"> </w:t>
            </w: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8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575/783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00/125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04 (0.76-1.42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&gt; 8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413/586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59/62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41 (0.93-2.15)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43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Missing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/37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/1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Statin use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 xml:space="preserve">Never 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813/1056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96/88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/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21 (0.88-1.67)</w:t>
            </w:r>
          </w:p>
        </w:tc>
        <w:tc>
          <w:tcPr>
            <w:tcW w:w="1646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Ever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70/348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63/100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14 (0.77-1.69)</w:t>
            </w:r>
          </w:p>
        </w:tc>
        <w:tc>
          <w:tcPr>
            <w:tcW w:w="1646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83</w:t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Missing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5/2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/0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Regular aspirin use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Never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858/1204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19/132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18 (0.89-1.57)</w:t>
            </w:r>
          </w:p>
        </w:tc>
        <w:tc>
          <w:tcPr>
            <w:tcW w:w="1646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2850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ind w:left="284" w:hanging="0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Ever</w:t>
            </w:r>
          </w:p>
        </w:tc>
        <w:tc>
          <w:tcPr>
            <w:tcW w:w="1249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19/195</w:t>
            </w:r>
          </w:p>
        </w:tc>
        <w:tc>
          <w:tcPr>
            <w:tcW w:w="1248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38/55</w:t>
            </w:r>
          </w:p>
        </w:tc>
        <w:tc>
          <w:tcPr>
            <w:tcW w:w="1895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.29 (0.76-2.21)</w:t>
            </w:r>
          </w:p>
        </w:tc>
        <w:tc>
          <w:tcPr>
            <w:tcW w:w="1646" w:type="dxa"/>
            <w:tcBorders/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0.69</w:t>
            </w:r>
          </w:p>
        </w:tc>
      </w:tr>
      <w:tr>
        <w:trPr/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Missing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11/7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  <w:t>2/1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Testonormale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jc w:val="center"/>
              <w:rPr>
                <w:rFonts w:ascii="Times New Roman" w:hAnsi="Times New Roman" w:eastAsia="MS Gothic;ＭＳ ゴシック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MS Gothic;ＭＳ ゴシック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Style w:val="St"/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ETS: m</w:t>
      </w:r>
      <w:r>
        <w:rPr>
          <w:rStyle w:val="St"/>
          <w:rFonts w:cs="Times New Roman" w:ascii="Times New Roman" w:hAnsi="Times New Roman"/>
          <w:sz w:val="24"/>
          <w:szCs w:val="24"/>
          <w:lang w:val="en-GB"/>
        </w:rPr>
        <w:t>etabolic equivalents of task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stimates from multiple logistic regression models including terms for study centre, sex, age, education, tobacco smoking, alcohol drinking, body mass index, physical activity, statin use, and aspirin use. Reference category: no history of diabetes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GB"/>
        </w:rPr>
        <w:t>Heterogeneity between strata of the covariates was based on likelihood ratio tests and the resulting 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atistics.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TKTJ X+ Museo Sans Rounde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</w:rPr>
  </w:style>
  <w:style w:type="character" w:styleId="Rientrocorpodeltesto3Carattere">
    <w:name w:val="Rientro corpo del testo 3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TestonotaapidipaginaCarattere">
    <w:name w:val="Testo nota a piè di pagina Carattere"/>
    <w:qFormat/>
    <w:rPr>
      <w:rFonts w:ascii="Times New Roman" w:hAnsi="Times New Roman" w:eastAsia="Times New Roman" w:cs="Times New Roman"/>
      <w:sz w:val="20"/>
      <w:szCs w:val="20"/>
    </w:rPr>
  </w:style>
  <w:style w:type="character" w:styleId="TestonormaleCarattere">
    <w:name w:val="Testo normale Carattere"/>
    <w:qFormat/>
    <w:rPr>
      <w:rFonts w:ascii="Consolas" w:hAnsi="Consolas" w:eastAsia="Calibri" w:cs="Times New Roman"/>
      <w:sz w:val="21"/>
      <w:szCs w:val="21"/>
    </w:rPr>
  </w:style>
  <w:style w:type="character" w:styleId="St">
    <w:name w:val="st"/>
    <w:basedOn w:val="Carpredefinitoparagrafo"/>
    <w:qFormat/>
    <w:rPr/>
  </w:style>
  <w:style w:type="character" w:styleId="EndNoteBibliographyTitleCarattere">
    <w:name w:val="EndNote Bibliography Title Carattere"/>
    <w:qFormat/>
    <w:rPr>
      <w:rFonts w:ascii="Calibri" w:hAnsi="Calibri" w:cs="Calibri"/>
      <w:lang w:val="en-US" w:eastAsia="en-US"/>
    </w:rPr>
  </w:style>
  <w:style w:type="character" w:styleId="EndNoteBibliographyCarattere">
    <w:name w:val="EndNote Bibliography Carattere"/>
    <w:qFormat/>
    <w:rPr>
      <w:rFonts w:ascii="Calibri" w:hAnsi="Calibri" w:cs="Calibri"/>
      <w:lang w:val="en-US" w:eastAsia="en-US"/>
    </w:rPr>
  </w:style>
  <w:style w:type="character" w:styleId="IntestazioneCarattere">
    <w:name w:val="Intestazione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Rientrocorpodeltesto3">
    <w:name w:val="Rientro corpo del testo 3"/>
    <w:basedOn w:val="Normal"/>
    <w:qFormat/>
    <w:pPr>
      <w:spacing w:lineRule="auto" w:line="360" w:before="0" w:after="0"/>
      <w:ind w:firstLine="55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TKTJ X+ Museo Sans Rounded;ATKTJ X+ Museo Sans Rounded" w:hAnsi="ATKTJ X+ Museo Sans Rounded;ATKTJ X+ Museo Sans Rounded" w:eastAsia="Times New Roman" w:cs="ATKTJ X+ Museo Sans Rounded;ATKTJ X+ Museo Sans Rounded"/>
      <w:color w:val="000000"/>
      <w:sz w:val="24"/>
      <w:szCs w:val="24"/>
      <w:lang w:val="it-IT" w:bidi="ar-SA" w:eastAsia="zh-CN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09:30:00Z</dcterms:created>
  <dc:creator>vrosato</dc:creator>
  <dc:description/>
  <cp:keywords/>
  <dc:language>en-US</dc:language>
  <cp:lastModifiedBy>Valentina R</cp:lastModifiedBy>
  <cp:lastPrinted>2016-07-13T19:27:00Z</cp:lastPrinted>
  <dcterms:modified xsi:type="dcterms:W3CDTF">2016-09-21T09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